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1878" w14:textId="58FF74FB" w:rsidR="009B2B80" w:rsidRPr="003D5F5F" w:rsidRDefault="00E11013" w:rsidP="009B2B80">
      <w:pPr>
        <w:spacing w:before="8" w:line="480" w:lineRule="auto"/>
        <w:ind w:left="142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162339805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9B2B80" w:rsidRPr="003D5F5F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="009B2B80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ral inhalation anesthesia </w:t>
      </w:r>
      <w:proofErr w:type="spellStart"/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>hemogasometry</w:t>
      </w:r>
      <w:proofErr w:type="spellEnd"/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>of mares in the last month of gestation</w:t>
      </w:r>
      <w:r w:rsidRPr="00E1101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B2B80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an and standard deviation of 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H, 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pCO</w:t>
      </w:r>
      <w:r w:rsidR="009B2B80" w:rsidRPr="009B2B8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(mmHg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pO</w:t>
      </w:r>
      <w:r w:rsidR="009B2B80" w:rsidRPr="009B2B8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(mmHg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>, b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ase excess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mol/L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HCO</w:t>
      </w:r>
      <w:r w:rsidR="009B2B80" w:rsidRPr="009B2B8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3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(mmol/L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CO</w:t>
      </w:r>
      <w:r w:rsidR="009B2B80" w:rsidRPr="009B2B8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(mmol/L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SO</w:t>
      </w:r>
      <w:r w:rsidR="009B2B80" w:rsidRPr="009B2B8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 w:rsidRPr="00BC1D74">
        <w:rPr>
          <w:rFonts w:ascii="Times New Roman" w:hAnsi="Times New Roman" w:cs="Times New Roman"/>
          <w:bCs/>
          <w:sz w:val="20"/>
          <w:szCs w:val="20"/>
          <w:lang w:val="en-US"/>
        </w:rPr>
        <w:t>(%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>, s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odium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bookmarkStart w:id="1" w:name="_Hlk162339376"/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(mmol/L)</w:t>
      </w:r>
      <w:bookmarkEnd w:id="1"/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>, p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otassium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mol/L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>, c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alcium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mol/L)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>, and l</w:t>
      </w:r>
      <w:r w:rsidR="009B2B80" w:rsidRPr="009B2B80">
        <w:rPr>
          <w:rFonts w:ascii="Times New Roman" w:hAnsi="Times New Roman" w:cs="Times New Roman"/>
          <w:bCs/>
          <w:sz w:val="20"/>
          <w:szCs w:val="20"/>
          <w:lang w:val="en-US"/>
        </w:rPr>
        <w:t>actate</w:t>
      </w:r>
      <w:r w:rsidR="009B2B8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mmol/L) </w:t>
      </w:r>
      <w:r w:rsidR="009B2B80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during general inhalation anesthesia of mares in the last month of gestation.</w:t>
      </w:r>
    </w:p>
    <w:bookmarkEnd w:id="0"/>
    <w:p w14:paraId="7D0786BE" w14:textId="77777777" w:rsidR="009B2B80" w:rsidRPr="009B2B80" w:rsidRDefault="009B2B80" w:rsidP="003D5F5F">
      <w:pPr>
        <w:ind w:left="1843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62"/>
        <w:gridCol w:w="1134"/>
        <w:gridCol w:w="1276"/>
        <w:gridCol w:w="1418"/>
        <w:gridCol w:w="1134"/>
        <w:gridCol w:w="1134"/>
        <w:gridCol w:w="1134"/>
        <w:gridCol w:w="1134"/>
        <w:gridCol w:w="1346"/>
        <w:gridCol w:w="1160"/>
        <w:gridCol w:w="1160"/>
        <w:gridCol w:w="1155"/>
      </w:tblGrid>
      <w:tr w:rsidR="003D5F5F" w:rsidRPr="00BC1D74" w14:paraId="4421E803" w14:textId="77777777" w:rsidTr="000F198D">
        <w:trPr>
          <w:trHeight w:val="677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A80E791" w14:textId="7FD2CFF5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162339076"/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</w:t>
            </w:r>
            <w:r w:rsidR="003D5F5F"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405901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A72378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</w:pP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pCO</w:t>
            </w: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  <w:t>2</w:t>
            </w:r>
          </w:p>
          <w:p w14:paraId="55A33F19" w14:textId="4C08AB01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6B90E2" w14:textId="5728663E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  <w:vertAlign w:val="subscript"/>
              </w:rPr>
            </w:pPr>
            <w:r w:rsidRPr="00BC1D7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pO</w:t>
            </w:r>
            <w:r w:rsidRPr="00BC1D74">
              <w:rPr>
                <w:rFonts w:ascii="Times New Roman" w:hAnsi="Times New Roman" w:cs="Times New Roman"/>
                <w:b/>
                <w:spacing w:val="-5"/>
                <w:sz w:val="20"/>
                <w:szCs w:val="20"/>
                <w:vertAlign w:val="subscript"/>
              </w:rPr>
              <w:t>2</w:t>
            </w:r>
          </w:p>
          <w:p w14:paraId="43E733DC" w14:textId="17BD68E0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  <w:vertAlign w:val="subscript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Hg)</w:t>
            </w:r>
          </w:p>
          <w:p w14:paraId="72B883B6" w14:textId="02894011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723F6E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Base</w:t>
            </w:r>
            <w:r w:rsidRPr="00BC1D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excess</w:t>
            </w:r>
          </w:p>
          <w:p w14:paraId="2BA1D0F5" w14:textId="374A72D8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EF14D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</w:pP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HCO</w:t>
            </w: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  <w:t>3</w:t>
            </w:r>
          </w:p>
          <w:p w14:paraId="79DA19F2" w14:textId="5DD9A6E6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052659" w14:textId="77777777" w:rsidR="005C41A7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</w:pPr>
            <w:r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</w:t>
            </w:r>
            <w:r w:rsidR="001A0621"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CO</w:t>
            </w:r>
            <w:r w:rsidR="001A0621" w:rsidRPr="00BC1D74"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vertAlign w:val="subscript"/>
              </w:rPr>
              <w:t>2</w:t>
            </w:r>
          </w:p>
          <w:p w14:paraId="3F225C0A" w14:textId="12CD644E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CAD12C" w14:textId="77777777" w:rsidR="00BC1D74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SO2</w:t>
            </w:r>
          </w:p>
          <w:p w14:paraId="2431C0AE" w14:textId="04B40906" w:rsidR="005C41A7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46131C5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S</w:t>
            </w:r>
            <w:r w:rsidR="003D5F5F"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odium</w:t>
            </w:r>
          </w:p>
          <w:p w14:paraId="23B98CE8" w14:textId="6FBF1DB8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266201B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ot</w:t>
            </w:r>
            <w:r w:rsidR="003D5F5F"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assium</w:t>
            </w:r>
          </w:p>
          <w:p w14:paraId="205F74E1" w14:textId="52EAB1A1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4F797C5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C</w:t>
            </w:r>
            <w:r w:rsidR="003D5F5F"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alcium</w:t>
            </w:r>
          </w:p>
          <w:p w14:paraId="091391FD" w14:textId="098642A7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730B080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actat</w:t>
            </w:r>
            <w:r w:rsidR="003D5F5F" w:rsidRPr="00BC1D74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e</w:t>
            </w:r>
          </w:p>
          <w:p w14:paraId="4ED45DDE" w14:textId="51F01603" w:rsidR="00BC1D74" w:rsidRPr="00BC1D74" w:rsidRDefault="00BC1D74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</w:tr>
      <w:bookmarkEnd w:id="2"/>
      <w:tr w:rsidR="003D5F5F" w:rsidRPr="003D5F5F" w14:paraId="08F54F9C" w14:textId="77777777" w:rsidTr="00BC1D74">
        <w:trPr>
          <w:trHeight w:val="796"/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14:paraId="63CE972D" w14:textId="77777777" w:rsidR="005C41A7" w:rsidRPr="003D5F5F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8A7C42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33±0.08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AB7A54" w14:textId="0A2FA900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50.51±8.89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BA749C" w14:textId="506D00D6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89.00±40.47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1857FE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0±3.5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8C7C3D" w14:textId="4B7941C1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26.33±2.84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872A84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.88±2.9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9FCB4C" w14:textId="39DD045E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91.00±7.91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692E70C" w14:textId="6BE31178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38.75±1.49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CB67BC5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49±0.2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FB70830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95±0.1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BC1E82F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14±1.4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3D5F5F" w:rsidRPr="003D5F5F" w14:paraId="3FC4918C" w14:textId="77777777" w:rsidTr="00BC1D74">
        <w:trPr>
          <w:trHeight w:val="796"/>
          <w:jc w:val="center"/>
        </w:trPr>
        <w:tc>
          <w:tcPr>
            <w:tcW w:w="562" w:type="dxa"/>
          </w:tcPr>
          <w:p w14:paraId="45FBC2F4" w14:textId="77777777" w:rsidR="005C41A7" w:rsidRPr="003D5F5F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5E7DCDD5" w14:textId="5DB06293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7.27±0.05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276" w:type="dxa"/>
          </w:tcPr>
          <w:p w14:paraId="2493120F" w14:textId="52C27C84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58.80±6.26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418" w:type="dxa"/>
          </w:tcPr>
          <w:p w14:paraId="656C524E" w14:textId="446FBEDA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39.88±80.27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079E69D5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3±3.8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615A679B" w14:textId="737F344B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27.01±3.19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64459314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8.75±3.3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0FC876A1" w14:textId="0BBC2DFF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95.50±6.48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346" w:type="dxa"/>
          </w:tcPr>
          <w:p w14:paraId="5E192EDF" w14:textId="1575B804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37.13±1.73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160" w:type="dxa"/>
          </w:tcPr>
          <w:p w14:paraId="0728184D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21±0.2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160" w:type="dxa"/>
          </w:tcPr>
          <w:p w14:paraId="2838FC0B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4±0.1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55" w:type="dxa"/>
          </w:tcPr>
          <w:p w14:paraId="2D2A0312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33±1.2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3D5F5F" w:rsidRPr="003D5F5F" w14:paraId="79286ECB" w14:textId="77777777" w:rsidTr="00BC1D74">
        <w:trPr>
          <w:trHeight w:val="796"/>
          <w:jc w:val="center"/>
        </w:trPr>
        <w:tc>
          <w:tcPr>
            <w:tcW w:w="562" w:type="dxa"/>
          </w:tcPr>
          <w:p w14:paraId="731070B0" w14:textId="77777777" w:rsidR="005C41A7" w:rsidRPr="003D5F5F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58BFFF0E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24±0.0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276" w:type="dxa"/>
          </w:tcPr>
          <w:p w14:paraId="58B45DF0" w14:textId="186D6743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62.55±5.07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14:paraId="6E2C7828" w14:textId="399CB24D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40.75±56.45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3B0A9709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13±3.8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5DCE39EA" w14:textId="6C613703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27.33±3.36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4B90B7F9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9.25±3.4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24DD740C" w14:textId="41F404D4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96.75±3.54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346" w:type="dxa"/>
          </w:tcPr>
          <w:p w14:paraId="17A602AD" w14:textId="741C69EA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36.38±2.13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bc</w:t>
            </w:r>
          </w:p>
        </w:tc>
        <w:tc>
          <w:tcPr>
            <w:tcW w:w="1160" w:type="dxa"/>
          </w:tcPr>
          <w:p w14:paraId="56C174C6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29±0.2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160" w:type="dxa"/>
          </w:tcPr>
          <w:p w14:paraId="56A9A62C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7±0.1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55" w:type="dxa"/>
          </w:tcPr>
          <w:p w14:paraId="4558C272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38±1.01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3D5F5F" w:rsidRPr="003D5F5F" w14:paraId="0CCE039F" w14:textId="77777777" w:rsidTr="000F198D">
        <w:trPr>
          <w:trHeight w:val="449"/>
          <w:jc w:val="center"/>
        </w:trPr>
        <w:tc>
          <w:tcPr>
            <w:tcW w:w="562" w:type="dxa"/>
            <w:tcBorders>
              <w:bottom w:val="single" w:sz="4" w:space="0" w:color="auto"/>
            </w:tcBorders>
          </w:tcPr>
          <w:p w14:paraId="1F2F6AB8" w14:textId="77777777" w:rsidR="005C41A7" w:rsidRPr="003D5F5F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DC9D1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24±0.0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C9A539" w14:textId="1ED806D1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60.34±6.25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9B7ECE" w14:textId="4C53C8EA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28.88±53.22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5C7B75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.75±4.5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38F269" w14:textId="4FF43EEE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25.89±3.80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B86443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.75±4.0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D0A31" w14:textId="055C6D7E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95.75±4.50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57EC8C6" w14:textId="16E7BE55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135.88±2.10</w:t>
            </w:r>
            <w:r w:rsidR="003D5F5F"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c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BE937D0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24±0.2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D0EDEE9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2±0.1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E8A5AE6" w14:textId="77777777" w:rsidR="005C41A7" w:rsidRPr="00BC1D74" w:rsidRDefault="001A0621" w:rsidP="003D5F5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43±0.7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</w:tbl>
    <w:p w14:paraId="537D845E" w14:textId="391D3753" w:rsidR="003D5F5F" w:rsidRPr="003D5F5F" w:rsidRDefault="003D5F5F" w:rsidP="003D5F5F">
      <w:pPr>
        <w:ind w:left="1843"/>
        <w:rPr>
          <w:rFonts w:ascii="Times New Roman" w:hAnsi="Times New Roman" w:cs="Times New Roman"/>
          <w:sz w:val="20"/>
          <w:szCs w:val="20"/>
          <w:lang w:val="en-US"/>
        </w:rPr>
      </w:pPr>
      <w:r w:rsidRPr="003D5F5F">
        <w:rPr>
          <w:rFonts w:ascii="Times New Roman" w:hAnsi="Times New Roman" w:cs="Times New Roman"/>
          <w:sz w:val="20"/>
          <w:szCs w:val="20"/>
          <w:lang w:val="en-US"/>
        </w:rPr>
        <w:t xml:space="preserve">a-b-c-d uncommon superscripts letters differ significantly (p&lt; 0.05). </w:t>
      </w:r>
    </w:p>
    <w:sectPr w:rsidR="003D5F5F" w:rsidRPr="003D5F5F">
      <w:footerReference w:type="default" r:id="rId6"/>
      <w:pgSz w:w="15840" w:h="12240" w:orient="landscape"/>
      <w:pgMar w:top="1380" w:right="1300" w:bottom="280" w:left="1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05E35" w14:textId="77777777" w:rsidR="00E210BD" w:rsidRDefault="00E210BD">
      <w:r>
        <w:separator/>
      </w:r>
    </w:p>
  </w:endnote>
  <w:endnote w:type="continuationSeparator" w:id="0">
    <w:p w14:paraId="58AA6328" w14:textId="77777777" w:rsidR="00E210BD" w:rsidRDefault="00E2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1836C" w14:textId="77777777" w:rsidR="005C41A7" w:rsidRDefault="005C41A7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CB5CA" w14:textId="77777777" w:rsidR="00E210BD" w:rsidRDefault="00E210BD">
      <w:r>
        <w:separator/>
      </w:r>
    </w:p>
  </w:footnote>
  <w:footnote w:type="continuationSeparator" w:id="0">
    <w:p w14:paraId="5875AABC" w14:textId="77777777" w:rsidR="00E210BD" w:rsidRDefault="00E21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7"/>
    <w:rsid w:val="00074472"/>
    <w:rsid w:val="000F198D"/>
    <w:rsid w:val="001A0621"/>
    <w:rsid w:val="00207361"/>
    <w:rsid w:val="002C26B2"/>
    <w:rsid w:val="003D5F5F"/>
    <w:rsid w:val="00441071"/>
    <w:rsid w:val="00457EEF"/>
    <w:rsid w:val="004D4B65"/>
    <w:rsid w:val="00550574"/>
    <w:rsid w:val="005C41A7"/>
    <w:rsid w:val="00621D58"/>
    <w:rsid w:val="006C3406"/>
    <w:rsid w:val="0095734C"/>
    <w:rsid w:val="009B2B80"/>
    <w:rsid w:val="00BC1D74"/>
    <w:rsid w:val="00E11013"/>
    <w:rsid w:val="00E210BD"/>
    <w:rsid w:val="00E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04422"/>
  <w15:docId w15:val="{D4F2676A-46E6-47B0-AF88-467CA9F8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5F"/>
    <w:rPr>
      <w:rFonts w:ascii="Calibri" w:eastAsia="Calibri" w:hAnsi="Calibri" w:cs="Calibri"/>
      <w:lang w:val="pt-PT"/>
    </w:rPr>
  </w:style>
  <w:style w:type="paragraph" w:styleId="Ttulo1">
    <w:name w:val="heading 1"/>
    <w:basedOn w:val="Normal"/>
    <w:uiPriority w:val="9"/>
    <w:qFormat/>
    <w:pPr>
      <w:spacing w:line="264" w:lineRule="exact"/>
      <w:ind w:left="2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10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F0D81"/>
    <w:rPr>
      <w:rFonts w:ascii="Calibri" w:eastAsia="Calibri" w:hAnsi="Calibri" w:cs="Calibri"/>
      <w:lang w:val="pt-PT"/>
    </w:rPr>
  </w:style>
  <w:style w:type="paragraph" w:styleId="Rodap">
    <w:name w:val="footer"/>
    <w:basedOn w:val="Normal"/>
    <w:link w:val="Rodap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F0D81"/>
    <w:rPr>
      <w:rFonts w:ascii="Calibri" w:eastAsia="Calibri" w:hAnsi="Calibri" w:cs="Calibr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oria</dc:creator>
  <cp:lastModifiedBy>User</cp:lastModifiedBy>
  <cp:revision>3</cp:revision>
  <dcterms:created xsi:type="dcterms:W3CDTF">2024-08-21T13:22:00Z</dcterms:created>
  <dcterms:modified xsi:type="dcterms:W3CDTF">2024-08-2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3 Google Apps Renderer</vt:lpwstr>
  </property>
</Properties>
</file>